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94CC2" w14:textId="17A95378" w:rsidR="006B3360" w:rsidRPr="00B0515D" w:rsidRDefault="006B3360" w:rsidP="00137F54">
      <w:pPr>
        <w:spacing w:line="360" w:lineRule="auto"/>
        <w:jc w:val="center"/>
        <w:rPr>
          <w:rFonts w:ascii="Times New Roman" w:hAnsi="Times New Roman"/>
          <w:b/>
          <w:bCs/>
          <w:kern w:val="0"/>
          <w:szCs w:val="21"/>
        </w:rPr>
      </w:pPr>
      <w:r>
        <w:rPr>
          <w:rFonts w:ascii="Times New Roman" w:eastAsia="微软雅黑" w:hAnsi="Times New Roman"/>
          <w:b/>
          <w:bCs/>
        </w:rPr>
        <w:t>S</w:t>
      </w:r>
      <w:r>
        <w:rPr>
          <w:rFonts w:ascii="Times New Roman" w:eastAsia="微软雅黑" w:hAnsi="Times New Roman" w:hint="eastAsia"/>
          <w:b/>
          <w:bCs/>
        </w:rPr>
        <w:t>upplemen</w:t>
      </w:r>
      <w:r w:rsidRPr="0046067E">
        <w:rPr>
          <w:rFonts w:ascii="Times New Roman" w:eastAsia="微软雅黑" w:hAnsi="Times New Roman" w:hint="eastAsia"/>
          <w:b/>
          <w:bCs/>
        </w:rPr>
        <w:t>tary</w:t>
      </w:r>
      <w:r w:rsidRPr="0046067E">
        <w:rPr>
          <w:rFonts w:ascii="Times New Roman" w:eastAsia="微软雅黑" w:hAnsi="Times New Roman"/>
          <w:b/>
          <w:bCs/>
          <w:szCs w:val="21"/>
        </w:rPr>
        <w:t xml:space="preserve"> Table 1</w:t>
      </w:r>
      <w:r w:rsidRPr="0046067E">
        <w:rPr>
          <w:rFonts w:ascii="Times New Roman" w:hAnsi="Times New Roman"/>
          <w:b/>
          <w:bCs/>
          <w:kern w:val="0"/>
          <w:szCs w:val="21"/>
        </w:rPr>
        <w:t xml:space="preserve"> Demograp</w:t>
      </w:r>
      <w:r w:rsidRPr="00177F2C">
        <w:rPr>
          <w:rFonts w:ascii="Times New Roman" w:hAnsi="Times New Roman"/>
          <w:b/>
          <w:bCs/>
          <w:kern w:val="0"/>
          <w:szCs w:val="21"/>
        </w:rPr>
        <w:t>hic and clinical characteristics of AN and HC</w:t>
      </w:r>
    </w:p>
    <w:tbl>
      <w:tblPr>
        <w:tblW w:w="83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4"/>
        <w:gridCol w:w="1886"/>
        <w:gridCol w:w="1866"/>
        <w:gridCol w:w="1004"/>
        <w:gridCol w:w="125"/>
        <w:gridCol w:w="1386"/>
      </w:tblGrid>
      <w:tr w:rsidR="006B3360" w:rsidRPr="00B0515D" w14:paraId="74CE63B3" w14:textId="77777777" w:rsidTr="0039663F">
        <w:trPr>
          <w:trHeight w:val="693"/>
          <w:jc w:val="center"/>
        </w:trPr>
        <w:tc>
          <w:tcPr>
            <w:tcW w:w="2124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2908E" w14:textId="77777777" w:rsidR="006B3360" w:rsidRPr="00B0515D" w:rsidRDefault="006B3360" w:rsidP="0039663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08EDF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1118FB">
              <w:rPr>
                <w:rFonts w:ascii="Times New Roman" w:hAnsi="Times New Roman"/>
                <w:i/>
                <w:color w:val="000000"/>
                <w:kern w:val="0"/>
                <w:szCs w:val="21"/>
                <w:lang w:bidi="ar"/>
              </w:rPr>
              <w:t>n=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25E172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C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1118FB">
              <w:rPr>
                <w:rFonts w:ascii="Times New Roman" w:hAnsi="Times New Roman"/>
                <w:i/>
                <w:color w:val="000000"/>
                <w:kern w:val="0"/>
                <w:szCs w:val="21"/>
                <w:lang w:bidi="ar"/>
              </w:rPr>
              <w:t>n=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12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6A37D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/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ues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FABA6A" w14:textId="77777777" w:rsidR="006B3360" w:rsidRPr="00B0515D" w:rsidRDefault="006B3360" w:rsidP="0039663F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B0515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tr w:rsidR="006B3360" w:rsidRPr="00B0515D" w14:paraId="6098C253" w14:textId="77777777" w:rsidTr="0039663F">
        <w:trPr>
          <w:trHeight w:val="488"/>
          <w:jc w:val="center"/>
        </w:trPr>
        <w:tc>
          <w:tcPr>
            <w:tcW w:w="212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3B926" w14:textId="77777777" w:rsidR="006B3360" w:rsidRPr="00B0515D" w:rsidRDefault="006B3360" w:rsidP="0039663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Cs w:val="21"/>
              </w:rPr>
              <w:t>ender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ale)</w:t>
            </w:r>
          </w:p>
        </w:tc>
        <w:tc>
          <w:tcPr>
            <w:tcW w:w="1886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2A8AA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%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BD7500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3%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E426A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1511" w:type="dxa"/>
            <w:gridSpan w:val="2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6A5EF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57</w:t>
            </w:r>
            <w:r w:rsidRPr="00E40C33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</w:tr>
      <w:tr w:rsidR="006B3360" w:rsidRPr="00B0515D" w14:paraId="4EBFEE87" w14:textId="77777777" w:rsidTr="0039663F">
        <w:trPr>
          <w:trHeight w:val="600"/>
          <w:jc w:val="center"/>
        </w:trPr>
        <w:tc>
          <w:tcPr>
            <w:tcW w:w="212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63D7C5" w14:textId="77777777" w:rsidR="006B3360" w:rsidRPr="00B0515D" w:rsidRDefault="006B3360" w:rsidP="0039663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ge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/>
                <w:color w:val="000000"/>
                <w:szCs w:val="21"/>
              </w:rPr>
              <w:t>rs)</w:t>
            </w:r>
          </w:p>
        </w:tc>
        <w:tc>
          <w:tcPr>
            <w:tcW w:w="1886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5996CE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56±13.51</w:t>
            </w:r>
          </w:p>
        </w:tc>
        <w:tc>
          <w:tcPr>
            <w:tcW w:w="1866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FB2870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75±10.77</w:t>
            </w:r>
          </w:p>
        </w:tc>
        <w:tc>
          <w:tcPr>
            <w:tcW w:w="100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B3517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92</w:t>
            </w:r>
          </w:p>
        </w:tc>
        <w:tc>
          <w:tcPr>
            <w:tcW w:w="1511" w:type="dxa"/>
            <w:gridSpan w:val="2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09C7B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5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6B3360" w:rsidRPr="00B0515D" w14:paraId="2E60BD20" w14:textId="77777777" w:rsidTr="0039663F">
        <w:trPr>
          <w:trHeight w:val="594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E94B3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177F2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ars of education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s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0B60D4" w14:textId="77777777" w:rsidR="006B3360" w:rsidRPr="00B0515D" w:rsidRDefault="006B3360" w:rsidP="0039663F">
            <w:pPr>
              <w:tabs>
                <w:tab w:val="left" w:pos="403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8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EA200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98C93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763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2D48B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46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</w:tr>
      <w:tr w:rsidR="006B3360" w:rsidRPr="00B0515D" w14:paraId="2E8468E3" w14:textId="77777777" w:rsidTr="0039663F">
        <w:trPr>
          <w:trHeight w:val="325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44C4A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urse of disease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s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2FA0A7" w14:textId="77777777" w:rsidR="006B3360" w:rsidRPr="00B0515D" w:rsidRDefault="006B3360" w:rsidP="0039663F">
            <w:pPr>
              <w:tabs>
                <w:tab w:val="left" w:pos="403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46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3047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3FA60C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1D927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6B3360" w:rsidRPr="00B0515D" w14:paraId="59ECF938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B89D64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eft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T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dB HL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7ABF66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75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D7D20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622FF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9598A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6B3360" w:rsidRPr="00B0515D" w14:paraId="5749F116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1BD5F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ight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T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dB HL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AD228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25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D310E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FCEEA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519EE7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6B3360" w:rsidRPr="00B0515D" w14:paraId="57513AF2" w14:textId="77777777" w:rsidTr="0039663F">
        <w:trPr>
          <w:trHeight w:val="325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2CBD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I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37BD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F35E98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0C57D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4FED6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 w:rsidR="006B3360" w:rsidRPr="00B0515D" w14:paraId="4294C31B" w14:textId="77777777" w:rsidTr="0039663F">
        <w:trPr>
          <w:trHeight w:val="325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F42A2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MoC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C3033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91C4D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9E577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5.956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4F341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26C90933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0DA904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VL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177F2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immediate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9DFDD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DD9DC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B85B7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5.644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95B18B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4F565038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2ABFE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VL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elay</w:t>
            </w:r>
            <w:r w:rsidRPr="00177F2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3CE72C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(5.00)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D49C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0(5.00)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4BD2D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964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5A2550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52AE0EF3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04C3C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roo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9761C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4E19E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05540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084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632C7A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2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7BC68B4C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056D1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roo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F8843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B4164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86502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989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7C2BD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2A35B58D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ADD1F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roop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61A124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FA25F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4C425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689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58AAB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3CF97957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2A1E9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DMT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A509E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84±16.19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43A997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16±15.84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E1126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030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74AC0E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b*</w:t>
            </w:r>
          </w:p>
        </w:tc>
      </w:tr>
      <w:tr w:rsidR="006B3360" w:rsidRPr="00B0515D" w14:paraId="1BB4C2DD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B0D9C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T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01CC3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C1A6A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E2979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292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5A0669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1380F2D0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44E2A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T 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74560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D3C7B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D6205D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002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455EB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0EEA90C2" w14:textId="77777777" w:rsidTr="0039663F">
        <w:trPr>
          <w:trHeight w:val="598"/>
          <w:jc w:val="center"/>
        </w:trPr>
        <w:tc>
          <w:tcPr>
            <w:tcW w:w="21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FD241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M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8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61E667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0A847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481BD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8.053</w:t>
            </w:r>
          </w:p>
        </w:tc>
        <w:tc>
          <w:tcPr>
            <w:tcW w:w="1511" w:type="dxa"/>
            <w:gridSpan w:val="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1F040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  <w:tr w:rsidR="006B3360" w:rsidRPr="00B0515D" w14:paraId="7B1198DB" w14:textId="77777777" w:rsidTr="0039663F">
        <w:trPr>
          <w:trHeight w:val="608"/>
          <w:jc w:val="center"/>
        </w:trPr>
        <w:tc>
          <w:tcPr>
            <w:tcW w:w="2124" w:type="dxa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01D38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MA</w:t>
            </w:r>
            <w:r w:rsidRPr="00B0515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DD6C6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50CD8" w14:textId="77777777" w:rsidR="006B3360" w:rsidRPr="00B0515D" w:rsidRDefault="006B3360" w:rsidP="0039663F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AAD09" w14:textId="77777777" w:rsidR="006B3360" w:rsidRPr="00B0515D" w:rsidRDefault="006B3360" w:rsidP="0039663F">
            <w:pPr>
              <w:tabs>
                <w:tab w:val="decimal" w:pos="0"/>
                <w:tab w:val="decimal" w:pos="210"/>
                <w:tab w:val="decimal" w:pos="84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7.804</w:t>
            </w:r>
          </w:p>
        </w:tc>
        <w:tc>
          <w:tcPr>
            <w:tcW w:w="1511" w:type="dxa"/>
            <w:gridSpan w:val="2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D1028" w14:textId="77777777" w:rsidR="006B3360" w:rsidRPr="00B0515D" w:rsidRDefault="006B3360" w:rsidP="0039663F">
            <w:pPr>
              <w:tabs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c*</w:t>
            </w:r>
          </w:p>
        </w:tc>
      </w:tr>
    </w:tbl>
    <w:p w14:paraId="6D2210F4" w14:textId="77777777" w:rsidR="006B3360" w:rsidRPr="00137F54" w:rsidRDefault="006B3360" w:rsidP="006B3360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 w:rsidRPr="00137F54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 w:rsidRPr="00137F54">
        <w:rPr>
          <w:rFonts w:ascii="Times New Roman" w:hAnsi="Times New Roman"/>
          <w:sz w:val="18"/>
          <w:szCs w:val="18"/>
        </w:rPr>
        <w:t xml:space="preserve"> and 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P </w:t>
      </w:r>
      <w:r w:rsidRPr="00137F54">
        <w:rPr>
          <w:rFonts w:ascii="Times New Roman" w:hAnsi="Times New Roman"/>
          <w:sz w:val="18"/>
          <w:szCs w:val="18"/>
        </w:rPr>
        <w:t xml:space="preserve">were 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obtained by chi-square test and t-test (two-tailed), respectively. 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c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 obtained by Mann-Whitney U nonparametric test. Z values and T values were obtained by nonparametric test and t-test, respectively. All data are presented as mean ± SD, median (interquartile range), or number (percentage).</w:t>
      </w:r>
      <w:r w:rsidRPr="00137F54">
        <w:rPr>
          <w:rFonts w:ascii="Times New Roman" w:hAnsi="Times New Roman"/>
          <w:sz w:val="18"/>
          <w:szCs w:val="18"/>
        </w:rPr>
        <w:t xml:space="preserve"> 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The significance level was set at 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 &lt; 0.05. 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*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&lt;0.05. 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AN: acoustic neuroma. HC: healthy controls. PTA: pure </w:t>
      </w:r>
      <w:r w:rsidRPr="00137F54">
        <w:rPr>
          <w:rFonts w:ascii="Times New Roman" w:hAnsi="Times New Roman"/>
          <w:sz w:val="18"/>
          <w:szCs w:val="18"/>
        </w:rPr>
        <w:t>tone average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 xml:space="preserve">; 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/A: not available.</w:t>
      </w:r>
    </w:p>
    <w:p w14:paraId="4EF1432C" w14:textId="77777777" w:rsidR="006B3360" w:rsidRPr="00B0515D" w:rsidRDefault="006B3360" w:rsidP="006B3360">
      <w:pPr>
        <w:ind w:firstLineChars="600" w:firstLine="1265"/>
        <w:jc w:val="center"/>
        <w:textAlignment w:val="center"/>
        <w:rPr>
          <w:rFonts w:ascii="Times New Roman" w:hAnsi="Times New Roman"/>
          <w:b/>
          <w:bCs/>
          <w:kern w:val="0"/>
          <w:szCs w:val="21"/>
        </w:rPr>
      </w:pPr>
    </w:p>
    <w:p w14:paraId="18AAC36E" w14:textId="053D4FAA" w:rsidR="006B3360" w:rsidRPr="00B0515D" w:rsidRDefault="006B3360" w:rsidP="006B3360">
      <w:pPr>
        <w:ind w:firstLineChars="600" w:firstLine="1260"/>
        <w:textAlignment w:val="center"/>
        <w:rPr>
          <w:rFonts w:ascii="Times New Roman" w:hAnsi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微软雅黑" w:hAnsi="Times New Roman"/>
          <w:b/>
          <w:bCs/>
        </w:rPr>
        <w:t>S</w:t>
      </w:r>
      <w:r>
        <w:rPr>
          <w:rFonts w:ascii="Times New Roman" w:eastAsia="微软雅黑" w:hAnsi="Times New Roman" w:hint="eastAsia"/>
          <w:b/>
          <w:bCs/>
        </w:rPr>
        <w:t>upplementary</w:t>
      </w:r>
      <w:r>
        <w:rPr>
          <w:rFonts w:ascii="Times New Roman" w:hAnsi="Times New Roman" w:hint="eastAsia"/>
          <w:b/>
          <w:bCs/>
          <w:kern w:val="0"/>
          <w:szCs w:val="21"/>
        </w:rPr>
        <w:t xml:space="preserve"> T</w:t>
      </w:r>
      <w:r>
        <w:rPr>
          <w:rFonts w:ascii="Times New Roman" w:hAnsi="Times New Roman"/>
          <w:b/>
          <w:bCs/>
          <w:kern w:val="0"/>
          <w:szCs w:val="21"/>
        </w:rPr>
        <w:t>able 2</w:t>
      </w:r>
      <w:r w:rsidRPr="00B0515D"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 w:rsidRPr="000429FD">
        <w:rPr>
          <w:rFonts w:ascii="Times New Roman" w:hAnsi="Times New Roman"/>
          <w:b/>
          <w:bCs/>
          <w:kern w:val="0"/>
          <w:szCs w:val="21"/>
        </w:rPr>
        <w:t>Analysis of the effects of AN and HC on MoCA</w:t>
      </w:r>
    </w:p>
    <w:tbl>
      <w:tblPr>
        <w:tblW w:w="80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546"/>
        <w:gridCol w:w="1998"/>
        <w:gridCol w:w="850"/>
        <w:gridCol w:w="1787"/>
      </w:tblGrid>
      <w:tr w:rsidR="006B3360" w:rsidRPr="00B0515D" w14:paraId="337509BB" w14:textId="77777777" w:rsidTr="0039663F">
        <w:trPr>
          <w:trHeight w:val="1057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1821A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CF396A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AN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1118F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=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64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DA711F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HC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1118F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=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67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32956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ues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9A031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40C33">
              <w:rPr>
                <w:rFonts w:ascii="Times New Roman" w:hAnsi="Times New Roman"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6B3360" w:rsidRPr="00B0515D" w14:paraId="65141FB4" w14:textId="77777777" w:rsidTr="0039663F">
        <w:trPr>
          <w:trHeight w:val="1057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32141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visuospatial executive</w:t>
            </w:r>
          </w:p>
        </w:tc>
        <w:tc>
          <w:tcPr>
            <w:tcW w:w="154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1F77AF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3F297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6E9F0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6.585</w:t>
            </w:r>
          </w:p>
        </w:tc>
        <w:tc>
          <w:tcPr>
            <w:tcW w:w="17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97401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4E5BC80E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11385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nam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AA8C4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3C47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244F0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1.89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F7FAC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</w:tr>
      <w:tr w:rsidR="006B3360" w:rsidRPr="00B0515D" w14:paraId="4A09023C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16AA4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en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8F8D4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2AF58A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AA3CB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5.22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0A9BD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3B7414E8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A79921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AA5EF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999ED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62C02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4.2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71CA8B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26ACAA37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2DD06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anguag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: </w:t>
            </w:r>
            <w:r w:rsidRPr="00AD48BE">
              <w:rPr>
                <w:rFonts w:ascii="Times New Roman" w:hAnsi="Times New Roman"/>
                <w:color w:val="000000"/>
                <w:kern w:val="0"/>
                <w:szCs w:val="21"/>
              </w:rPr>
              <w:t>Sentenc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</w:t>
            </w:r>
            <w:r w:rsidRPr="0049777C">
              <w:rPr>
                <w:rFonts w:ascii="Times New Roman" w:hAnsi="Times New Roman"/>
                <w:color w:val="000000"/>
                <w:kern w:val="0"/>
                <w:szCs w:val="21"/>
              </w:rPr>
              <w:t>epeti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F619BA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45D9CC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C1502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3.67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D01D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55A6380E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0AC54A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anguag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:</w:t>
            </w:r>
            <w:r w:rsidRPr="00AD48B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luency task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F8266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A46B7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F7B526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3.8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ED1E0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69783BC5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C1436E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abstract think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4C4B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3AFCE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0485F3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3.0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3B44A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0.003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1388AAE1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9D9F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delayed recal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4AE98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E17B2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0FC2DB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3.66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3386E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7D995589" w14:textId="77777777" w:rsidTr="0039663F">
        <w:trPr>
          <w:trHeight w:val="10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10482F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03D70">
              <w:rPr>
                <w:rFonts w:ascii="Times New Roman" w:hAnsi="Times New Roman"/>
                <w:color w:val="000000"/>
                <w:kern w:val="0"/>
                <w:szCs w:val="21"/>
              </w:rPr>
              <w:t>orient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AE3A18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790D8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C9E7C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3.40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8EA17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  <w:tr w:rsidR="006B3360" w:rsidRPr="00B0515D" w14:paraId="188C2A8C" w14:textId="77777777" w:rsidTr="0039663F">
        <w:trPr>
          <w:trHeight w:val="7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35929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9777C">
              <w:rPr>
                <w:rFonts w:ascii="Times New Roman" w:hAnsi="Times New Roman"/>
                <w:color w:val="000000"/>
                <w:kern w:val="0"/>
                <w:szCs w:val="21"/>
              </w:rPr>
              <w:t>MoCA</w:t>
            </w:r>
            <w:r w:rsidRPr="0049777C">
              <w:rPr>
                <w:rStyle w:val="10"/>
                <w:rFonts w:ascii="Helvetica" w:hAnsi="Helvetica"/>
                <w:color w:val="676A6C"/>
                <w:sz w:val="18"/>
                <w:szCs w:val="18"/>
                <w:shd w:val="clear" w:color="auto" w:fill="FFFFFF"/>
              </w:rPr>
              <w:t xml:space="preserve"> </w:t>
            </w:r>
            <w:r w:rsidRPr="0049777C">
              <w:rPr>
                <w:rFonts w:ascii="Times New Roman" w:hAnsi="Times New Roman"/>
                <w:color w:val="000000"/>
                <w:kern w:val="0"/>
                <w:szCs w:val="21"/>
              </w:rPr>
              <w:t>scor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30656B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1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F8686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25.5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C8958C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</w:rPr>
              <w:t>-5.95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1E1804" w14:textId="77777777" w:rsidR="006B3360" w:rsidRPr="00B0515D" w:rsidRDefault="006B3360" w:rsidP="0039663F">
            <w:pPr>
              <w:tabs>
                <w:tab w:val="decimal" w:pos="0"/>
                <w:tab w:val="decimal" w:pos="210"/>
              </w:tabs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15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  <w:r w:rsidRPr="00B0515D">
              <w:rPr>
                <w:rFonts w:ascii="Times New Roman" w:hAnsi="Times New Roman"/>
                <w:color w:val="000000"/>
                <w:kern w:val="0"/>
                <w:sz w:val="36"/>
                <w:szCs w:val="36"/>
                <w:vertAlign w:val="superscript"/>
                <w:lang w:bidi="ar"/>
              </w:rPr>
              <w:t>*</w:t>
            </w:r>
          </w:p>
        </w:tc>
      </w:tr>
    </w:tbl>
    <w:p w14:paraId="265FEFB1" w14:textId="03024615" w:rsidR="000D047A" w:rsidRDefault="006B3360" w:rsidP="0046067E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</w:rPr>
      </w:pP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>Z</w:t>
      </w:r>
      <w:r w:rsidRPr="00137F54">
        <w:rPr>
          <w:rFonts w:ascii="Times New Roman" w:hAnsi="Times New Roman"/>
          <w:sz w:val="18"/>
          <w:szCs w:val="18"/>
        </w:rPr>
        <w:t xml:space="preserve"> and 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 w:rsidRPr="00137F54">
        <w:rPr>
          <w:rFonts w:ascii="Times New Roman" w:hAnsi="Times New Roman"/>
          <w:sz w:val="18"/>
          <w:szCs w:val="18"/>
        </w:rPr>
        <w:t xml:space="preserve"> values were 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>obtained by Mann-Whitney U nonparametric test.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 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>Data are presented as median (interquartile range).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*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  <w:lang w:bidi="ar"/>
        </w:rPr>
        <w:t xml:space="preserve"> </w:t>
      </w:r>
      <w:r w:rsidRPr="00137F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P 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&lt;0.05</w:t>
      </w:r>
      <w:r w:rsidRPr="00137F54"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。</w:t>
      </w:r>
      <w:r w:rsidRPr="00137F54">
        <w:rPr>
          <w:rFonts w:ascii="Times New Roman" w:hAnsi="Times New Roman"/>
          <w:color w:val="000000"/>
          <w:kern w:val="0"/>
          <w:sz w:val="18"/>
          <w:szCs w:val="18"/>
        </w:rPr>
        <w:t>AN: acoustic neuroma. HC: healthy controls.</w:t>
      </w:r>
    </w:p>
    <w:p w14:paraId="0947460F" w14:textId="0E576A4C" w:rsidR="0005267E" w:rsidRDefault="0005267E" w:rsidP="0046067E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4A959C99" w14:textId="68A5709C" w:rsidR="0005267E" w:rsidRDefault="0005267E" w:rsidP="0046067E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0B5AD0DB" w14:textId="77777777" w:rsidR="0005267E" w:rsidRDefault="0005267E" w:rsidP="0005267E">
      <w:pPr>
        <w:spacing w:line="360" w:lineRule="auto"/>
        <w:rPr>
          <w:rFonts w:ascii="Times New Roman" w:eastAsia="微软雅黑" w:hAnsi="Times New Roman"/>
          <w:b/>
          <w:bCs/>
        </w:rPr>
      </w:pPr>
    </w:p>
    <w:p w14:paraId="3834F5D6" w14:textId="7488A0D8" w:rsidR="0005267E" w:rsidRDefault="0005267E" w:rsidP="0005267E">
      <w:pPr>
        <w:spacing w:line="360" w:lineRule="auto"/>
        <w:rPr>
          <w:rFonts w:ascii="Times New Roman" w:eastAsia="微软雅黑" w:hAnsi="Times New Roman"/>
          <w:b/>
          <w:bCs/>
        </w:rPr>
      </w:pPr>
      <w:r>
        <w:rPr>
          <w:noProof/>
        </w:rPr>
        <w:drawing>
          <wp:inline distT="0" distB="0" distL="0" distR="0" wp14:anchorId="1A55B83B" wp14:editId="3D39A281">
            <wp:extent cx="5485519" cy="381660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631" cy="38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微软雅黑" w:hAnsi="Times New Roman"/>
          <w:b/>
          <w:bCs/>
        </w:rPr>
        <w:t xml:space="preserve"> </w:t>
      </w:r>
      <w:r>
        <w:rPr>
          <w:rFonts w:ascii="Times New Roman" w:eastAsia="微软雅黑" w:hAnsi="Times New Roman"/>
          <w:b/>
          <w:bCs/>
        </w:rPr>
        <w:t>S</w:t>
      </w:r>
      <w:r>
        <w:rPr>
          <w:rFonts w:ascii="Times New Roman" w:eastAsia="微软雅黑" w:hAnsi="Times New Roman" w:hint="eastAsia"/>
          <w:b/>
          <w:bCs/>
        </w:rPr>
        <w:t>upplementary</w:t>
      </w:r>
      <w:r>
        <w:rPr>
          <w:rFonts w:ascii="Times New Roman" w:eastAsia="微软雅黑" w:hAnsi="Times New Roman"/>
          <w:b/>
          <w:bCs/>
        </w:rPr>
        <w:t xml:space="preserve"> </w:t>
      </w:r>
      <w:r>
        <w:rPr>
          <w:rFonts w:ascii="Times New Roman" w:eastAsia="微软雅黑" w:hAnsi="Times New Roman"/>
          <w:b/>
          <w:bCs/>
        </w:rPr>
        <w:t>F</w:t>
      </w:r>
      <w:r>
        <w:rPr>
          <w:rFonts w:ascii="Times New Roman" w:eastAsia="微软雅黑" w:hAnsi="Times New Roman" w:hint="eastAsia"/>
          <w:b/>
          <w:bCs/>
        </w:rPr>
        <w:t>igure</w:t>
      </w:r>
      <w:r>
        <w:rPr>
          <w:rFonts w:ascii="Times New Roman" w:eastAsia="微软雅黑" w:hAnsi="Times New Roman"/>
          <w:b/>
          <w:bCs/>
        </w:rPr>
        <w:t xml:space="preserve"> 1</w:t>
      </w:r>
      <w:r w:rsidRPr="00B0515D">
        <w:rPr>
          <w:rFonts w:ascii="Times New Roman" w:eastAsia="微软雅黑" w:hAnsi="Times New Roman"/>
          <w:b/>
          <w:bCs/>
        </w:rPr>
        <w:t xml:space="preserve"> </w:t>
      </w:r>
      <w:r w:rsidRPr="004B21BB">
        <w:rPr>
          <w:rFonts w:ascii="Times New Roman" w:eastAsia="微软雅黑" w:hAnsi="Times New Roman"/>
          <w:b/>
          <w:bCs/>
        </w:rPr>
        <w:t>T-value map of the differential mALFF results of ANOCOVA</w:t>
      </w:r>
      <w:r>
        <w:rPr>
          <w:rFonts w:ascii="Times New Roman" w:eastAsia="微软雅黑" w:hAnsi="Times New Roman"/>
          <w:b/>
          <w:bCs/>
        </w:rPr>
        <w:t xml:space="preserve"> </w:t>
      </w:r>
      <w:r w:rsidRPr="004B21BB">
        <w:rPr>
          <w:rFonts w:ascii="Times New Roman" w:eastAsia="微软雅黑" w:hAnsi="Times New Roman"/>
          <w:b/>
          <w:bCs/>
        </w:rPr>
        <w:t>among left and right auditory neuroma and healthy control</w:t>
      </w:r>
      <w:r>
        <w:rPr>
          <w:rFonts w:ascii="Times New Roman" w:eastAsia="微软雅黑" w:hAnsi="Times New Roman"/>
          <w:b/>
          <w:bCs/>
        </w:rPr>
        <w:t>s</w:t>
      </w:r>
      <w:r w:rsidRPr="004B21BB">
        <w:rPr>
          <w:rFonts w:ascii="Times New Roman" w:eastAsia="微软雅黑" w:hAnsi="Times New Roman"/>
          <w:b/>
          <w:bCs/>
        </w:rPr>
        <w:t>.</w:t>
      </w:r>
    </w:p>
    <w:p w14:paraId="2DDDFCB8" w14:textId="28F6C79B" w:rsidR="0005267E" w:rsidRPr="00EC050E" w:rsidRDefault="0005267E" w:rsidP="0046067E">
      <w:pPr>
        <w:spacing w:line="360" w:lineRule="auto"/>
        <w:rPr>
          <w:rFonts w:ascii="Times New Roman" w:hAnsi="Times New Roman" w:hint="eastAsia"/>
        </w:rPr>
      </w:pPr>
      <w:r w:rsidRPr="0039663F">
        <w:rPr>
          <w:rFonts w:ascii="Times New Roman" w:hAnsi="Times New Roman"/>
        </w:rPr>
        <w:t>Subjects in the three groups showed increased mALFF values in the right caudate nucleus and right rectus gyrus</w:t>
      </w:r>
      <w:bookmarkStart w:id="0" w:name="_Hlk105517028"/>
      <w:r w:rsidRPr="0039663F">
        <w:rPr>
          <w:rFonts w:ascii="Times New Roman" w:hAnsi="Times New Roman"/>
        </w:rPr>
        <w:t>, with no significant decrease in the brain regions</w:t>
      </w:r>
      <w:bookmarkEnd w:id="0"/>
      <w:r w:rsidRPr="0039663F">
        <w:rPr>
          <w:rFonts w:ascii="Times New Roman" w:hAnsi="Times New Roman"/>
        </w:rPr>
        <w:t>.</w:t>
      </w:r>
      <w:r w:rsidRPr="00B5239E">
        <w:rPr>
          <w:rFonts w:ascii="Times New Roman" w:hAnsi="Times New Roman"/>
        </w:rPr>
        <w:t xml:space="preserve"> </w:t>
      </w:r>
      <w:r w:rsidRPr="00AC41F1">
        <w:rPr>
          <w:rFonts w:ascii="Times New Roman" w:hAnsi="Times New Roman"/>
        </w:rPr>
        <w:t xml:space="preserve">The statistical threshold was voxel-wise </w:t>
      </w:r>
      <w:r w:rsidRPr="00B0515D">
        <w:rPr>
          <w:rFonts w:ascii="Times New Roman" w:hAnsi="Times New Roman"/>
          <w:i/>
          <w:iCs/>
          <w:color w:val="000000"/>
        </w:rPr>
        <w:t>P</w:t>
      </w:r>
      <w:r w:rsidRPr="00AC41F1">
        <w:rPr>
          <w:rFonts w:ascii="Times New Roman" w:hAnsi="Times New Roman"/>
        </w:rPr>
        <w:t xml:space="preserve"> &lt; 0.001 with cluster-wise FWE corrected </w:t>
      </w:r>
      <w:r w:rsidRPr="00B0515D">
        <w:rPr>
          <w:rFonts w:ascii="Times New Roman" w:hAnsi="Times New Roman"/>
          <w:i/>
          <w:iCs/>
          <w:color w:val="000000"/>
        </w:rPr>
        <w:t>P</w:t>
      </w:r>
      <w:r w:rsidRPr="00AC41F1">
        <w:rPr>
          <w:rFonts w:ascii="Times New Roman" w:hAnsi="Times New Roman"/>
        </w:rPr>
        <w:t> &lt; 0.05 (</w:t>
      </w:r>
      <w:r>
        <w:rPr>
          <w:rFonts w:ascii="Times New Roman" w:hAnsi="Times New Roman"/>
        </w:rPr>
        <w:t>124</w:t>
      </w:r>
      <w:r w:rsidRPr="00AC41F1">
        <w:rPr>
          <w:rFonts w:ascii="Times New Roman" w:hAnsi="Times New Roman"/>
        </w:rPr>
        <w:t xml:space="preserve"> voxels)</w:t>
      </w:r>
      <w:r>
        <w:rPr>
          <w:rFonts w:ascii="Times New Roman" w:hAnsi="Times New Roman"/>
        </w:rPr>
        <w:t>.</w:t>
      </w:r>
      <w:bookmarkStart w:id="1" w:name="_GoBack"/>
      <w:bookmarkEnd w:id="1"/>
    </w:p>
    <w:sectPr w:rsidR="0005267E" w:rsidRPr="00EC0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jE2MzEzNDI2sDRU0lEKTi0uzszPAykwqgUAxYVD9SwAAAA="/>
  </w:docVars>
  <w:rsids>
    <w:rsidRoot w:val="007A1562"/>
    <w:rsid w:val="0005267E"/>
    <w:rsid w:val="000D047A"/>
    <w:rsid w:val="00120E8E"/>
    <w:rsid w:val="00137F54"/>
    <w:rsid w:val="0046067E"/>
    <w:rsid w:val="006B3360"/>
    <w:rsid w:val="007A1562"/>
    <w:rsid w:val="00EC050E"/>
    <w:rsid w:val="00F9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E661"/>
  <w15:chartTrackingRefBased/>
  <w15:docId w15:val="{EC239DA9-7B32-44B6-A185-DF7D2EE0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3360"/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6B33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B3360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3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</dc:creator>
  <cp:keywords/>
  <dc:description/>
  <cp:lastModifiedBy>vv</cp:lastModifiedBy>
  <cp:revision>8</cp:revision>
  <dcterms:created xsi:type="dcterms:W3CDTF">2022-06-12T16:19:00Z</dcterms:created>
  <dcterms:modified xsi:type="dcterms:W3CDTF">2022-06-14T07:50:00Z</dcterms:modified>
</cp:coreProperties>
</file>